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90624" w14:textId="77777777" w:rsidR="008269B1" w:rsidRDefault="008269B1" w:rsidP="008269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6975">
        <w:rPr>
          <w:rFonts w:ascii="Times New Roman" w:hAnsi="Times New Roman" w:cs="Times New Roman"/>
          <w:sz w:val="20"/>
          <w:szCs w:val="20"/>
        </w:rPr>
        <w:t xml:space="preserve">Supplementary Data </w:t>
      </w:r>
      <w:r>
        <w:rPr>
          <w:rFonts w:ascii="Times New Roman" w:hAnsi="Times New Roman" w:cs="Times New Roman"/>
          <w:sz w:val="20"/>
          <w:szCs w:val="20"/>
        </w:rPr>
        <w:t xml:space="preserve">3 </w:t>
      </w:r>
      <w:r w:rsidRPr="008A5762">
        <w:rPr>
          <w:rFonts w:ascii="Times New Roman" w:hAnsi="Times New Roman" w:cs="Times New Roman"/>
          <w:sz w:val="20"/>
          <w:szCs w:val="20"/>
        </w:rPr>
        <w:t>AO Spine RECODE-DCM Management Group, responsible for day-to-day project management and support.</w:t>
      </w:r>
    </w:p>
    <w:p w14:paraId="3EFD6D5E" w14:textId="77777777" w:rsidR="008269B1" w:rsidRDefault="008269B1" w:rsidP="008269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8269B1" w:rsidRPr="000B1C1B" w14:paraId="46B1D3C4" w14:textId="77777777" w:rsidTr="00D11070">
        <w:tc>
          <w:tcPr>
            <w:tcW w:w="3022" w:type="dxa"/>
            <w:shd w:val="clear" w:color="auto" w:fill="auto"/>
          </w:tcPr>
          <w:p w14:paraId="1B598445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022" w:type="dxa"/>
            <w:shd w:val="clear" w:color="auto" w:fill="auto"/>
          </w:tcPr>
          <w:p w14:paraId="54340BBB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le</w:t>
            </w:r>
          </w:p>
        </w:tc>
        <w:tc>
          <w:tcPr>
            <w:tcW w:w="3023" w:type="dxa"/>
            <w:shd w:val="clear" w:color="auto" w:fill="auto"/>
          </w:tcPr>
          <w:p w14:paraId="6BB2D567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keholder Group</w:t>
            </w:r>
          </w:p>
        </w:tc>
      </w:tr>
      <w:tr w:rsidR="008269B1" w14:paraId="477F3F48" w14:textId="77777777" w:rsidTr="00D11070">
        <w:tc>
          <w:tcPr>
            <w:tcW w:w="3022" w:type="dxa"/>
            <w:vAlign w:val="center"/>
          </w:tcPr>
          <w:p w14:paraId="2F15F014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Mark Kotter</w:t>
            </w:r>
          </w:p>
        </w:tc>
        <w:tc>
          <w:tcPr>
            <w:tcW w:w="3022" w:type="dxa"/>
            <w:vAlign w:val="center"/>
          </w:tcPr>
          <w:p w14:paraId="77A7FBFD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rincipal Investigator</w:t>
            </w:r>
          </w:p>
        </w:tc>
        <w:tc>
          <w:tcPr>
            <w:tcW w:w="3023" w:type="dxa"/>
            <w:vAlign w:val="center"/>
          </w:tcPr>
          <w:p w14:paraId="027B191E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</w:tr>
      <w:tr w:rsidR="008269B1" w14:paraId="438B54A8" w14:textId="77777777" w:rsidTr="00D11070">
        <w:tc>
          <w:tcPr>
            <w:tcW w:w="3022" w:type="dxa"/>
            <w:vAlign w:val="center"/>
          </w:tcPr>
          <w:p w14:paraId="77AB8D83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 xml:space="preserve">Benjamin Davies </w:t>
            </w:r>
          </w:p>
        </w:tc>
        <w:tc>
          <w:tcPr>
            <w:tcW w:w="3022" w:type="dxa"/>
            <w:vAlign w:val="center"/>
          </w:tcPr>
          <w:p w14:paraId="0B60E210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rincipal Investigator</w:t>
            </w:r>
          </w:p>
        </w:tc>
        <w:tc>
          <w:tcPr>
            <w:tcW w:w="3023" w:type="dxa"/>
            <w:vAlign w:val="center"/>
          </w:tcPr>
          <w:p w14:paraId="1ECD42E0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</w:p>
        </w:tc>
      </w:tr>
      <w:tr w:rsidR="008269B1" w14:paraId="0C61250E" w14:textId="77777777" w:rsidTr="00D11070">
        <w:tc>
          <w:tcPr>
            <w:tcW w:w="3022" w:type="dxa"/>
            <w:vAlign w:val="bottom"/>
          </w:tcPr>
          <w:p w14:paraId="533B7D3C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 xml:space="preserve">Iwan Sadler </w:t>
            </w:r>
          </w:p>
        </w:tc>
        <w:tc>
          <w:tcPr>
            <w:tcW w:w="3022" w:type="dxa"/>
            <w:vAlign w:val="bottom"/>
          </w:tcPr>
          <w:p w14:paraId="2C403639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erson with lived experience</w:t>
            </w:r>
          </w:p>
        </w:tc>
        <w:tc>
          <w:tcPr>
            <w:tcW w:w="3023" w:type="dxa"/>
            <w:vAlign w:val="center"/>
          </w:tcPr>
          <w:p w14:paraId="366CF0DD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</w:tr>
      <w:tr w:rsidR="008269B1" w14:paraId="570872B1" w14:textId="77777777" w:rsidTr="00D11070">
        <w:tc>
          <w:tcPr>
            <w:tcW w:w="3022" w:type="dxa"/>
            <w:vAlign w:val="bottom"/>
          </w:tcPr>
          <w:p w14:paraId="05D74A9A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 xml:space="preserve">Ellen </w:t>
            </w:r>
            <w:proofErr w:type="spellStart"/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arewitz</w:t>
            </w:r>
            <w:proofErr w:type="spellEnd"/>
          </w:p>
        </w:tc>
        <w:tc>
          <w:tcPr>
            <w:tcW w:w="3022" w:type="dxa"/>
            <w:vAlign w:val="bottom"/>
          </w:tcPr>
          <w:p w14:paraId="2F55B87C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erson with lived experience</w:t>
            </w:r>
          </w:p>
        </w:tc>
        <w:tc>
          <w:tcPr>
            <w:tcW w:w="3023" w:type="dxa"/>
            <w:vAlign w:val="center"/>
          </w:tcPr>
          <w:p w14:paraId="06932BEA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Lived Experience</w:t>
            </w:r>
          </w:p>
        </w:tc>
      </w:tr>
      <w:tr w:rsidR="008269B1" w14:paraId="1D3F32EA" w14:textId="77777777" w:rsidTr="00D11070">
        <w:tc>
          <w:tcPr>
            <w:tcW w:w="3022" w:type="dxa"/>
            <w:vAlign w:val="bottom"/>
          </w:tcPr>
          <w:p w14:paraId="7A24E376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Olesja</w:t>
            </w:r>
            <w:proofErr w:type="spellEnd"/>
            <w:r w:rsidRPr="008A57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Hazenbiller</w:t>
            </w:r>
            <w:proofErr w:type="spellEnd"/>
          </w:p>
        </w:tc>
        <w:tc>
          <w:tcPr>
            <w:tcW w:w="3022" w:type="dxa"/>
            <w:vAlign w:val="bottom"/>
          </w:tcPr>
          <w:p w14:paraId="74372D09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AO Spine Project Coordinator</w:t>
            </w:r>
          </w:p>
        </w:tc>
        <w:tc>
          <w:tcPr>
            <w:tcW w:w="3023" w:type="dxa"/>
            <w:vAlign w:val="center"/>
          </w:tcPr>
          <w:p w14:paraId="03C7A630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269B1" w14:paraId="30A905BD" w14:textId="77777777" w:rsidTr="00D11070">
        <w:tc>
          <w:tcPr>
            <w:tcW w:w="3022" w:type="dxa"/>
            <w:vAlign w:val="bottom"/>
          </w:tcPr>
          <w:p w14:paraId="1C910CAF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Lindsay Tetreault</w:t>
            </w:r>
          </w:p>
        </w:tc>
        <w:tc>
          <w:tcPr>
            <w:tcW w:w="3022" w:type="dxa"/>
            <w:vAlign w:val="bottom"/>
          </w:tcPr>
          <w:p w14:paraId="03A0489B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Information Specialist</w:t>
            </w:r>
          </w:p>
        </w:tc>
        <w:tc>
          <w:tcPr>
            <w:tcW w:w="3023" w:type="dxa"/>
            <w:vAlign w:val="center"/>
          </w:tcPr>
          <w:p w14:paraId="370E0A2C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Other Healthcare Professional</w:t>
            </w:r>
          </w:p>
        </w:tc>
      </w:tr>
      <w:tr w:rsidR="008269B1" w14:paraId="2F193997" w14:textId="77777777" w:rsidTr="00D11070">
        <w:tc>
          <w:tcPr>
            <w:tcW w:w="3022" w:type="dxa"/>
            <w:vAlign w:val="bottom"/>
          </w:tcPr>
          <w:p w14:paraId="5F4DEFA3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anyal Khan</w:t>
            </w:r>
          </w:p>
        </w:tc>
        <w:tc>
          <w:tcPr>
            <w:tcW w:w="3022" w:type="dxa"/>
            <w:vAlign w:val="bottom"/>
          </w:tcPr>
          <w:p w14:paraId="4BEF2119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linical Researcher</w:t>
            </w:r>
          </w:p>
        </w:tc>
        <w:tc>
          <w:tcPr>
            <w:tcW w:w="3023" w:type="dxa"/>
            <w:vAlign w:val="center"/>
          </w:tcPr>
          <w:p w14:paraId="2FD5909A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269B1" w14:paraId="3E3F6201" w14:textId="77777777" w:rsidTr="00D11070">
        <w:tc>
          <w:tcPr>
            <w:tcW w:w="3022" w:type="dxa"/>
            <w:vAlign w:val="bottom"/>
          </w:tcPr>
          <w:p w14:paraId="75C320EE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 xml:space="preserve">Oliver </w:t>
            </w:r>
            <w:proofErr w:type="spellStart"/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Mowforth</w:t>
            </w:r>
            <w:proofErr w:type="spellEnd"/>
          </w:p>
        </w:tc>
        <w:tc>
          <w:tcPr>
            <w:tcW w:w="3022" w:type="dxa"/>
            <w:vAlign w:val="bottom"/>
          </w:tcPr>
          <w:p w14:paraId="59D34AD0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 xml:space="preserve">Clinical Researcher </w:t>
            </w:r>
          </w:p>
        </w:tc>
        <w:tc>
          <w:tcPr>
            <w:tcW w:w="3023" w:type="dxa"/>
            <w:vAlign w:val="center"/>
          </w:tcPr>
          <w:p w14:paraId="19E9ED40" w14:textId="77777777" w:rsidR="008269B1" w:rsidRPr="008A5762" w:rsidRDefault="008269B1" w:rsidP="00D110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6C9B19F" w14:textId="77777777" w:rsidR="002200C0" w:rsidRDefault="002200C0" w:rsidP="00BA6741">
      <w:pPr>
        <w:spacing w:line="276" w:lineRule="auto"/>
        <w:jc w:val="both"/>
      </w:pPr>
    </w:p>
    <w:sectPr w:rsidR="002200C0" w:rsidSect="000C4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B1"/>
    <w:rsid w:val="000A100E"/>
    <w:rsid w:val="000A115B"/>
    <w:rsid w:val="000C4156"/>
    <w:rsid w:val="000E3BE1"/>
    <w:rsid w:val="00127C49"/>
    <w:rsid w:val="001312A9"/>
    <w:rsid w:val="00180690"/>
    <w:rsid w:val="001B6123"/>
    <w:rsid w:val="00205A24"/>
    <w:rsid w:val="002200C0"/>
    <w:rsid w:val="00220BAE"/>
    <w:rsid w:val="002A571C"/>
    <w:rsid w:val="002E7732"/>
    <w:rsid w:val="00386FA6"/>
    <w:rsid w:val="004675C3"/>
    <w:rsid w:val="004A3FE1"/>
    <w:rsid w:val="004E79DB"/>
    <w:rsid w:val="00503F27"/>
    <w:rsid w:val="00511275"/>
    <w:rsid w:val="00515944"/>
    <w:rsid w:val="005333B6"/>
    <w:rsid w:val="0061069A"/>
    <w:rsid w:val="00635A3C"/>
    <w:rsid w:val="006551B5"/>
    <w:rsid w:val="0066255B"/>
    <w:rsid w:val="007250BC"/>
    <w:rsid w:val="00725AA6"/>
    <w:rsid w:val="007E33CC"/>
    <w:rsid w:val="008269B1"/>
    <w:rsid w:val="008830AC"/>
    <w:rsid w:val="00895C8D"/>
    <w:rsid w:val="008B1014"/>
    <w:rsid w:val="008E0837"/>
    <w:rsid w:val="0091623D"/>
    <w:rsid w:val="00985AE8"/>
    <w:rsid w:val="009E513D"/>
    <w:rsid w:val="009F5FDB"/>
    <w:rsid w:val="00A123BB"/>
    <w:rsid w:val="00AD30B8"/>
    <w:rsid w:val="00B10C08"/>
    <w:rsid w:val="00B628BE"/>
    <w:rsid w:val="00B8607B"/>
    <w:rsid w:val="00BA6741"/>
    <w:rsid w:val="00C45F04"/>
    <w:rsid w:val="00C94A9B"/>
    <w:rsid w:val="00CE7A86"/>
    <w:rsid w:val="00F6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12CF2"/>
  <w15:chartTrackingRefBased/>
  <w15:docId w15:val="{0E589D4B-1511-8648-8F24-F67CBCE51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9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9B1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4</TotalTime>
  <Pages>1</Pages>
  <Words>80</Words>
  <Characters>488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Yang</dc:creator>
  <cp:keywords/>
  <dc:description/>
  <cp:lastModifiedBy>Xiaoyu Yang</cp:lastModifiedBy>
  <cp:revision>8</cp:revision>
  <dcterms:created xsi:type="dcterms:W3CDTF">2024-02-29T20:55:00Z</dcterms:created>
  <dcterms:modified xsi:type="dcterms:W3CDTF">2024-07-25T19:46:00Z</dcterms:modified>
</cp:coreProperties>
</file>